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8E6" w:rsidRDefault="005D68E6" w:rsidP="005D68E6">
      <w:pPr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4. The mixed ANOVA model for the effects of crab, species and their interactions on the biomass per </w:t>
      </w:r>
      <w:proofErr w:type="spellStart"/>
      <w:r>
        <w:rPr>
          <w:rFonts w:ascii="Times New Roman" w:hAnsi="Times New Roman"/>
          <w:b/>
          <w:sz w:val="20"/>
          <w:szCs w:val="20"/>
        </w:rPr>
        <w:t>ramet</w:t>
      </w:r>
      <w:proofErr w:type="spellEnd"/>
      <w:r>
        <w:rPr>
          <w:rFonts w:ascii="Times New Roman" w:hAnsi="Times New Roman"/>
          <w:b/>
          <w:sz w:val="20"/>
          <w:szCs w:val="20"/>
        </w:rPr>
        <w:t>, height, density and total aboveground biomass of each species in mixtures, with year as the random factor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81"/>
        <w:gridCol w:w="841"/>
        <w:gridCol w:w="856"/>
        <w:gridCol w:w="987"/>
        <w:gridCol w:w="602"/>
        <w:gridCol w:w="602"/>
        <w:gridCol w:w="405"/>
        <w:gridCol w:w="809"/>
        <w:gridCol w:w="812"/>
        <w:gridCol w:w="626"/>
        <w:gridCol w:w="602"/>
        <w:gridCol w:w="405"/>
      </w:tblGrid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52" w:type="dxa"/>
            <w:gridSpan w:val="5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40A1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Spartina-Phragmites</w:t>
            </w:r>
            <w:proofErr w:type="spellEnd"/>
            <w:r>
              <w:rPr>
                <w:rFonts w:ascii="Times New Roman" w:hAnsi="Times New Roman" w:hint="eastAsia"/>
                <w:bCs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3118C3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mixtures</w:t>
            </w:r>
          </w:p>
        </w:tc>
        <w:tc>
          <w:tcPr>
            <w:tcW w:w="3254" w:type="dxa"/>
            <w:gridSpan w:val="5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40A1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Spartina-Scirpus</w:t>
            </w:r>
            <w:proofErr w:type="spellEnd"/>
            <w:r>
              <w:rPr>
                <w:rFonts w:ascii="Times New Roman" w:hAnsi="Times New Roman" w:hint="eastAsia"/>
                <w:bCs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3118C3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mixtures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6" w:type="dxa"/>
          </w:tcPr>
          <w:p w:rsidR="005D68E6" w:rsidRPr="0005291E" w:rsidRDefault="005D68E6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5291E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87" w:type="dxa"/>
          </w:tcPr>
          <w:p w:rsidR="005D68E6" w:rsidRPr="0005291E" w:rsidRDefault="005D68E6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05291E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602" w:type="dxa"/>
          </w:tcPr>
          <w:p w:rsidR="005D68E6" w:rsidRPr="0005291E" w:rsidRDefault="005D68E6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05291E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02" w:type="dxa"/>
          </w:tcPr>
          <w:p w:rsidR="005D68E6" w:rsidRPr="0005291E" w:rsidRDefault="005D68E6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05291E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05" w:type="dxa"/>
          </w:tcPr>
          <w:p w:rsidR="005D68E6" w:rsidRPr="0005291E" w:rsidRDefault="005D68E6" w:rsidP="0061249E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Pr="0005291E" w:rsidRDefault="005D68E6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5291E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12" w:type="dxa"/>
          </w:tcPr>
          <w:p w:rsidR="005D68E6" w:rsidRPr="0005291E" w:rsidRDefault="005D68E6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05291E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626" w:type="dxa"/>
          </w:tcPr>
          <w:p w:rsidR="005D68E6" w:rsidRPr="0005291E" w:rsidRDefault="005D68E6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05291E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02" w:type="dxa"/>
          </w:tcPr>
          <w:p w:rsidR="005D68E6" w:rsidRPr="0005291E" w:rsidRDefault="005D68E6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05291E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53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.5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66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609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***</w:t>
            </w: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44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524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27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9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3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181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rab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pecies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0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92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7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sidual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iomass pe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met</w:t>
            </w:r>
            <w:proofErr w:type="spellEnd"/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517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25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.72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622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9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07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26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6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6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9.41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6.804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rab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pecies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16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sidual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nsity</w:t>
            </w: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81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1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64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07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46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6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26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269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21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rab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pecies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6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774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963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sidual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79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boveground biomass</w:t>
            </w: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03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77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911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.581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3828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37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.805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87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rab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pecies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2481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935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064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068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5D68E6" w:rsidTr="0061249E">
        <w:trPr>
          <w:trHeight w:val="285"/>
        </w:trPr>
        <w:tc>
          <w:tcPr>
            <w:tcW w:w="98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sidual</w:t>
            </w:r>
          </w:p>
        </w:tc>
        <w:tc>
          <w:tcPr>
            <w:tcW w:w="856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87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488</w:t>
            </w:r>
          </w:p>
        </w:tc>
        <w:tc>
          <w:tcPr>
            <w:tcW w:w="602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12" w:type="dxa"/>
          </w:tcPr>
          <w:p w:rsidR="005D68E6" w:rsidRDefault="005D68E6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98</w:t>
            </w:r>
          </w:p>
        </w:tc>
        <w:tc>
          <w:tcPr>
            <w:tcW w:w="626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" w:type="dxa"/>
          </w:tcPr>
          <w:p w:rsidR="005D68E6" w:rsidRDefault="005D68E6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5D68E6" w:rsidRDefault="005D68E6" w:rsidP="005D68E6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sterisks indicate level of significance (</w:t>
      </w:r>
      <w:r>
        <w:rPr>
          <w:rFonts w:ascii="Times New Roman" w:hAnsi="Times New Roman" w:hint="eastAsia"/>
          <w:sz w:val="20"/>
          <w:szCs w:val="20"/>
        </w:rPr>
        <w:t>＋</w:t>
      </w:r>
      <w:r>
        <w:rPr>
          <w:rFonts w:ascii="Times New Roman" w:hAnsi="Times New Roman"/>
          <w:sz w:val="20"/>
          <w:szCs w:val="20"/>
        </w:rPr>
        <w:t xml:space="preserve"> &lt;0.1,  * &lt;0.05, ** &lt;0.01, *** &lt;0.001).</w:t>
      </w:r>
    </w:p>
    <w:p w:rsidR="00AC0620" w:rsidRPr="005D68E6" w:rsidRDefault="00AC0620">
      <w:bookmarkStart w:id="0" w:name="_GoBack"/>
      <w:bookmarkEnd w:id="0"/>
    </w:p>
    <w:sectPr w:rsidR="00AC0620" w:rsidRPr="005D6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8E6"/>
    <w:rsid w:val="00015029"/>
    <w:rsid w:val="000C4EEE"/>
    <w:rsid w:val="00105087"/>
    <w:rsid w:val="001A55F3"/>
    <w:rsid w:val="00376F5A"/>
    <w:rsid w:val="00483DC7"/>
    <w:rsid w:val="005D68E6"/>
    <w:rsid w:val="00620BC3"/>
    <w:rsid w:val="006D6B76"/>
    <w:rsid w:val="00793940"/>
    <w:rsid w:val="00AA0802"/>
    <w:rsid w:val="00AC0620"/>
    <w:rsid w:val="00CF1C89"/>
    <w:rsid w:val="00D13E1A"/>
    <w:rsid w:val="00D66720"/>
    <w:rsid w:val="00DD1AD1"/>
    <w:rsid w:val="00DF4495"/>
    <w:rsid w:val="00E674DC"/>
    <w:rsid w:val="00EB6A80"/>
    <w:rsid w:val="00FA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8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8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ong</dc:creator>
  <cp:lastModifiedBy>xiaodong</cp:lastModifiedBy>
  <cp:revision>1</cp:revision>
  <dcterms:created xsi:type="dcterms:W3CDTF">2013-08-07T05:18:00Z</dcterms:created>
  <dcterms:modified xsi:type="dcterms:W3CDTF">2013-08-07T05:18:00Z</dcterms:modified>
</cp:coreProperties>
</file>